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CFBA4" w14:textId="4DBBDFBA" w:rsidR="00BC3929" w:rsidRPr="00355FE8" w:rsidRDefault="00C073BA">
      <w:pPr>
        <w:rPr>
          <w:b/>
          <w:bCs/>
        </w:rPr>
      </w:pPr>
      <w:r w:rsidRPr="00355FE8">
        <w:rPr>
          <w:b/>
          <w:bCs/>
        </w:rPr>
        <w:t xml:space="preserve">Supplementary </w:t>
      </w:r>
      <w:r w:rsidR="00927FE3">
        <w:rPr>
          <w:b/>
          <w:bCs/>
        </w:rPr>
        <w:t>table</w:t>
      </w:r>
      <w:r w:rsidR="001D4E31">
        <w:rPr>
          <w:b/>
          <w:bCs/>
        </w:rPr>
        <w:t xml:space="preserve"> </w:t>
      </w:r>
      <w:r w:rsidR="00927FE3">
        <w:rPr>
          <w:b/>
          <w:bCs/>
        </w:rPr>
        <w:t>1</w:t>
      </w:r>
      <w:r w:rsidRPr="00355FE8">
        <w:rPr>
          <w:b/>
          <w:bCs/>
        </w:rPr>
        <w:t>:</w:t>
      </w:r>
    </w:p>
    <w:p w14:paraId="0A2BCF19" w14:textId="4DB4A136" w:rsidR="00C073BA" w:rsidRDefault="00C073BA"/>
    <w:p w14:paraId="25997820" w14:textId="37908E2E" w:rsidR="00C073BA" w:rsidRPr="00355FE8" w:rsidRDefault="002C4BBD">
      <w:pPr>
        <w:rPr>
          <w:sz w:val="22"/>
          <w:szCs w:val="22"/>
        </w:rPr>
      </w:pPr>
      <w:r>
        <w:rPr>
          <w:sz w:val="22"/>
          <w:szCs w:val="22"/>
        </w:rPr>
        <w:t>Survey q</w:t>
      </w:r>
      <w:r w:rsidR="00C073BA" w:rsidRPr="00355FE8">
        <w:rPr>
          <w:sz w:val="22"/>
          <w:szCs w:val="22"/>
        </w:rPr>
        <w:t>uestions asked to all participants. In brackets is the options available to participants for responses.</w:t>
      </w:r>
    </w:p>
    <w:p w14:paraId="1A176DA9" w14:textId="0FD69BAD" w:rsidR="00C073BA" w:rsidRPr="00355FE8" w:rsidRDefault="00C073BA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8224"/>
      </w:tblGrid>
      <w:tr w:rsidR="00C073BA" w14:paraId="6FFECC5F" w14:textId="77777777" w:rsidTr="00C073BA">
        <w:tc>
          <w:tcPr>
            <w:tcW w:w="846" w:type="dxa"/>
          </w:tcPr>
          <w:p w14:paraId="49107018" w14:textId="13452957" w:rsidR="00C073BA" w:rsidRPr="00F12837" w:rsidRDefault="00C073BA">
            <w:pPr>
              <w:rPr>
                <w:b/>
                <w:bCs/>
              </w:rPr>
            </w:pPr>
            <w:r w:rsidRPr="00F12837">
              <w:rPr>
                <w:b/>
                <w:bCs/>
              </w:rPr>
              <w:t>Question number</w:t>
            </w:r>
          </w:p>
        </w:tc>
        <w:tc>
          <w:tcPr>
            <w:tcW w:w="8504" w:type="dxa"/>
          </w:tcPr>
          <w:p w14:paraId="16A917B2" w14:textId="00CE1FD4" w:rsidR="00C073BA" w:rsidRPr="00F12837" w:rsidRDefault="00C073BA">
            <w:pPr>
              <w:rPr>
                <w:b/>
                <w:bCs/>
              </w:rPr>
            </w:pPr>
            <w:r w:rsidRPr="00F12837">
              <w:rPr>
                <w:b/>
                <w:bCs/>
              </w:rPr>
              <w:t>Question</w:t>
            </w:r>
          </w:p>
        </w:tc>
      </w:tr>
      <w:tr w:rsidR="00C073BA" w:rsidRPr="00355FE8" w14:paraId="6D9711F0" w14:textId="77777777" w:rsidTr="00C073BA">
        <w:tc>
          <w:tcPr>
            <w:tcW w:w="846" w:type="dxa"/>
          </w:tcPr>
          <w:p w14:paraId="1CF34802" w14:textId="7EA7B26C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4" w:type="dxa"/>
          </w:tcPr>
          <w:p w14:paraId="3C1E32FE" w14:textId="7A8A3574" w:rsidR="00C073BA" w:rsidRPr="00355FE8" w:rsidRDefault="00C073BA" w:rsidP="00C073BA">
            <w:pPr>
              <w:tabs>
                <w:tab w:val="left" w:pos="471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What is your job role?</w:t>
            </w:r>
            <w:r w:rsidR="00F12837" w:rsidRPr="00355FE8">
              <w:rPr>
                <w:rFonts w:cstheme="minorHAnsi"/>
                <w:sz w:val="22"/>
                <w:szCs w:val="22"/>
              </w:rPr>
              <w:t xml:space="preserve"> (Free text)</w:t>
            </w:r>
          </w:p>
        </w:tc>
      </w:tr>
      <w:tr w:rsidR="00C073BA" w:rsidRPr="00355FE8" w14:paraId="121C1229" w14:textId="77777777" w:rsidTr="00C073BA">
        <w:tc>
          <w:tcPr>
            <w:tcW w:w="846" w:type="dxa"/>
          </w:tcPr>
          <w:p w14:paraId="579811F5" w14:textId="0274D219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504" w:type="dxa"/>
          </w:tcPr>
          <w:p w14:paraId="7FF5C1E3" w14:textId="414EA469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What is your gender?</w:t>
            </w:r>
            <w:r w:rsidR="00F12837" w:rsidRPr="00355FE8">
              <w:rPr>
                <w:rFonts w:cstheme="minorHAnsi"/>
                <w:sz w:val="22"/>
                <w:szCs w:val="22"/>
              </w:rPr>
              <w:t xml:space="preserve"> (Free text)</w:t>
            </w:r>
          </w:p>
        </w:tc>
      </w:tr>
      <w:tr w:rsidR="00C073BA" w:rsidRPr="00355FE8" w14:paraId="4443A1F8" w14:textId="77777777" w:rsidTr="00C073BA">
        <w:tc>
          <w:tcPr>
            <w:tcW w:w="846" w:type="dxa"/>
          </w:tcPr>
          <w:p w14:paraId="59F16990" w14:textId="56ACC7A5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504" w:type="dxa"/>
          </w:tcPr>
          <w:p w14:paraId="1D6B9BC5" w14:textId="73B5DE66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What region do you work in? (Options were only available for</w:t>
            </w:r>
            <w:r w:rsidR="00F12837" w:rsidRPr="00355FE8">
              <w:rPr>
                <w:rFonts w:cstheme="minorHAnsi"/>
                <w:sz w:val="22"/>
                <w:szCs w:val="22"/>
              </w:rPr>
              <w:t xml:space="preserve"> the UK in multiple choice)</w:t>
            </w:r>
          </w:p>
        </w:tc>
      </w:tr>
      <w:tr w:rsidR="00C073BA" w:rsidRPr="00355FE8" w14:paraId="07FCE20D" w14:textId="77777777" w:rsidTr="00C073BA">
        <w:tc>
          <w:tcPr>
            <w:tcW w:w="846" w:type="dxa"/>
          </w:tcPr>
          <w:p w14:paraId="71A972EB" w14:textId="3D73F87C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8504" w:type="dxa"/>
          </w:tcPr>
          <w:p w14:paraId="0CAA9AAF" w14:textId="63FC35BA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How many years of experience do you have as a respiratory nurse?</w:t>
            </w:r>
            <w:r w:rsidR="00F12837" w:rsidRPr="00355FE8">
              <w:rPr>
                <w:rFonts w:cstheme="minorHAnsi"/>
                <w:sz w:val="22"/>
                <w:szCs w:val="22"/>
              </w:rPr>
              <w:t xml:space="preserve"> (Free text)</w:t>
            </w:r>
          </w:p>
        </w:tc>
      </w:tr>
      <w:tr w:rsidR="00C073BA" w:rsidRPr="00355FE8" w14:paraId="040346F8" w14:textId="77777777" w:rsidTr="00C073BA">
        <w:tc>
          <w:tcPr>
            <w:tcW w:w="846" w:type="dxa"/>
          </w:tcPr>
          <w:p w14:paraId="0B78C23A" w14:textId="25107AF9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504" w:type="dxa"/>
          </w:tcPr>
          <w:p w14:paraId="32BFD2B5" w14:textId="46B1DB38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How old are you?</w:t>
            </w:r>
            <w:r w:rsidR="00F12837" w:rsidRPr="00355FE8">
              <w:rPr>
                <w:rFonts w:cstheme="minorHAnsi"/>
                <w:sz w:val="22"/>
                <w:szCs w:val="22"/>
              </w:rPr>
              <w:t xml:space="preserve"> (Free text)</w:t>
            </w:r>
          </w:p>
        </w:tc>
      </w:tr>
      <w:tr w:rsidR="00C073BA" w:rsidRPr="00355FE8" w14:paraId="61BE66B1" w14:textId="77777777" w:rsidTr="00C073BA">
        <w:tc>
          <w:tcPr>
            <w:tcW w:w="846" w:type="dxa"/>
          </w:tcPr>
          <w:p w14:paraId="0CC64A13" w14:textId="044A78B4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8504" w:type="dxa"/>
          </w:tcPr>
          <w:p w14:paraId="2E14744D" w14:textId="4BF4D109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In your own words, please write the definition of an exacerbation in COPD, as you believe it to be?</w:t>
            </w:r>
            <w:r w:rsidR="00F12837" w:rsidRPr="00355FE8">
              <w:rPr>
                <w:rFonts w:cstheme="minorHAnsi"/>
                <w:sz w:val="22"/>
                <w:szCs w:val="22"/>
              </w:rPr>
              <w:t xml:space="preserve"> (Free text)</w:t>
            </w:r>
          </w:p>
        </w:tc>
      </w:tr>
      <w:tr w:rsidR="00C073BA" w:rsidRPr="00355FE8" w14:paraId="17ADE90B" w14:textId="77777777" w:rsidTr="00C073BA">
        <w:tc>
          <w:tcPr>
            <w:tcW w:w="846" w:type="dxa"/>
          </w:tcPr>
          <w:p w14:paraId="60768165" w14:textId="3805477D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8504" w:type="dxa"/>
          </w:tcPr>
          <w:p w14:paraId="3D4EEB84" w14:textId="6491E85E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How often do you see COPD patients? (</w:t>
            </w:r>
            <w:r w:rsidR="00F12837" w:rsidRPr="00355FE8">
              <w:rPr>
                <w:rFonts w:cstheme="minorHAnsi"/>
                <w:sz w:val="22"/>
                <w:szCs w:val="22"/>
              </w:rPr>
              <w:t>L</w:t>
            </w:r>
            <w:r w:rsidRPr="00355FE8">
              <w:rPr>
                <w:rFonts w:cstheme="minorHAnsi"/>
                <w:sz w:val="22"/>
                <w:szCs w:val="22"/>
              </w:rPr>
              <w:t>ikert scale)</w:t>
            </w:r>
          </w:p>
        </w:tc>
      </w:tr>
      <w:tr w:rsidR="00C073BA" w:rsidRPr="00355FE8" w14:paraId="0060EB9A" w14:textId="77777777" w:rsidTr="00C073BA">
        <w:tc>
          <w:tcPr>
            <w:tcW w:w="846" w:type="dxa"/>
          </w:tcPr>
          <w:p w14:paraId="5303874A" w14:textId="3D9465CB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8504" w:type="dxa"/>
          </w:tcPr>
          <w:p w14:paraId="4969F175" w14:textId="725D65AF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When patients present to you with a deterioration in their COPD, do you ever use the word exacerbation with them? (</w:t>
            </w:r>
            <w:r w:rsidR="00F12837" w:rsidRPr="00355FE8">
              <w:rPr>
                <w:rFonts w:cstheme="minorHAnsi"/>
                <w:sz w:val="22"/>
                <w:szCs w:val="22"/>
              </w:rPr>
              <w:t>L</w:t>
            </w:r>
            <w:r w:rsidRPr="00355FE8">
              <w:rPr>
                <w:rFonts w:cstheme="minorHAnsi"/>
                <w:sz w:val="22"/>
                <w:szCs w:val="22"/>
              </w:rPr>
              <w:t>ikert scale)</w:t>
            </w:r>
          </w:p>
        </w:tc>
      </w:tr>
      <w:tr w:rsidR="00C073BA" w:rsidRPr="00355FE8" w14:paraId="3647CC1C" w14:textId="77777777" w:rsidTr="00C073BA">
        <w:tc>
          <w:tcPr>
            <w:tcW w:w="846" w:type="dxa"/>
          </w:tcPr>
          <w:p w14:paraId="46EA394E" w14:textId="0111FF5B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8504" w:type="dxa"/>
          </w:tcPr>
          <w:p w14:paraId="22A530A4" w14:textId="66F4EE96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How often do y</w:t>
            </w:r>
            <w:r w:rsidR="00F12837" w:rsidRPr="00355FE8">
              <w:rPr>
                <w:rFonts w:cstheme="minorHAnsi"/>
                <w:sz w:val="22"/>
                <w:szCs w:val="22"/>
              </w:rPr>
              <w:t>our patients spontaneously use the word ‘exacerbation’ to describe their symptoms? (Likert scale)</w:t>
            </w:r>
          </w:p>
        </w:tc>
      </w:tr>
      <w:tr w:rsidR="00C073BA" w:rsidRPr="00355FE8" w14:paraId="167EF976" w14:textId="77777777" w:rsidTr="00C073BA">
        <w:tc>
          <w:tcPr>
            <w:tcW w:w="846" w:type="dxa"/>
          </w:tcPr>
          <w:p w14:paraId="13E4C801" w14:textId="3E144BDB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8504" w:type="dxa"/>
          </w:tcPr>
          <w:p w14:paraId="4AD9898E" w14:textId="1DCF0869" w:rsidR="00C073BA" w:rsidRPr="00355FE8" w:rsidRDefault="00F12837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Do you believe the word exacerbation adequately describes the way a patient feels when they have worsening symptoms of COPD? (Likert scale)</w:t>
            </w:r>
          </w:p>
        </w:tc>
      </w:tr>
      <w:tr w:rsidR="00C073BA" w:rsidRPr="00355FE8" w14:paraId="7D8A42E6" w14:textId="77777777" w:rsidTr="00C073BA">
        <w:tc>
          <w:tcPr>
            <w:tcW w:w="846" w:type="dxa"/>
          </w:tcPr>
          <w:p w14:paraId="53AF0C91" w14:textId="7130A384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8504" w:type="dxa"/>
          </w:tcPr>
          <w:p w14:paraId="7D81F468" w14:textId="2D8628B3" w:rsidR="00C073BA" w:rsidRPr="00355FE8" w:rsidRDefault="00F12837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Do you think your patient understand the use of the word ‘exacerbation’?</w:t>
            </w:r>
          </w:p>
        </w:tc>
      </w:tr>
      <w:tr w:rsidR="00C073BA" w:rsidRPr="00355FE8" w14:paraId="029BB628" w14:textId="77777777" w:rsidTr="00C073BA">
        <w:tc>
          <w:tcPr>
            <w:tcW w:w="846" w:type="dxa"/>
          </w:tcPr>
          <w:p w14:paraId="383B773C" w14:textId="23EB42B1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8504" w:type="dxa"/>
          </w:tcPr>
          <w:p w14:paraId="5C59F869" w14:textId="1083CB8D" w:rsidR="00C073BA" w:rsidRPr="00355FE8" w:rsidRDefault="00F12837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If your patient does not understand the word exacerbation, which other words do you use to describe the event to patients instead? (Free text)</w:t>
            </w:r>
          </w:p>
        </w:tc>
      </w:tr>
      <w:tr w:rsidR="00C073BA" w:rsidRPr="00355FE8" w14:paraId="6A849C09" w14:textId="77777777" w:rsidTr="00C073BA">
        <w:tc>
          <w:tcPr>
            <w:tcW w:w="846" w:type="dxa"/>
          </w:tcPr>
          <w:p w14:paraId="2156BEA1" w14:textId="70F7356C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8504" w:type="dxa"/>
          </w:tcPr>
          <w:p w14:paraId="17DBE8F4" w14:textId="628EF9BB" w:rsidR="00C073BA" w:rsidRPr="00355FE8" w:rsidRDefault="00F12837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Of the following words-Lung attack, flareup, exacerbation, crisis and chest infection; which do you prefer to use? Rand in descending order  (Ranking)</w:t>
            </w:r>
          </w:p>
        </w:tc>
      </w:tr>
      <w:tr w:rsidR="00C073BA" w:rsidRPr="00355FE8" w14:paraId="62741A26" w14:textId="77777777" w:rsidTr="00C073BA">
        <w:tc>
          <w:tcPr>
            <w:tcW w:w="846" w:type="dxa"/>
          </w:tcPr>
          <w:p w14:paraId="59CF6B5C" w14:textId="109CA565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8504" w:type="dxa"/>
          </w:tcPr>
          <w:p w14:paraId="05567FDE" w14:textId="3F06077C" w:rsidR="00C073BA" w:rsidRPr="00355FE8" w:rsidRDefault="00F12837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Please help us understand why you ranked the words as above. (Free text)</w:t>
            </w:r>
          </w:p>
        </w:tc>
      </w:tr>
      <w:tr w:rsidR="00C073BA" w:rsidRPr="00355FE8" w14:paraId="29532BD9" w14:textId="77777777" w:rsidTr="00C073BA">
        <w:tc>
          <w:tcPr>
            <w:tcW w:w="846" w:type="dxa"/>
          </w:tcPr>
          <w:p w14:paraId="2822B097" w14:textId="641E3322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8504" w:type="dxa"/>
          </w:tcPr>
          <w:p w14:paraId="55DD6406" w14:textId="1F6D79CF" w:rsidR="00C073BA" w:rsidRPr="00355FE8" w:rsidRDefault="00F12837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On a scale below, does the term COPD crisis adequately describe the worsening of symptoms of COPD to you? (Likert Scale)</w:t>
            </w:r>
          </w:p>
        </w:tc>
      </w:tr>
      <w:tr w:rsidR="00C073BA" w:rsidRPr="00355FE8" w14:paraId="5FACAFC5" w14:textId="77777777" w:rsidTr="00C073BA">
        <w:tc>
          <w:tcPr>
            <w:tcW w:w="846" w:type="dxa"/>
          </w:tcPr>
          <w:p w14:paraId="615B2840" w14:textId="115A8206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8504" w:type="dxa"/>
          </w:tcPr>
          <w:p w14:paraId="012410FF" w14:textId="0A0F2096" w:rsidR="00C073BA" w:rsidRPr="00355FE8" w:rsidRDefault="00F12837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On the scale below, how do you feel about using the term ‘COPD crisis’ compared to the word ‘COPD exacerbation’? (Likert scale)</w:t>
            </w:r>
          </w:p>
        </w:tc>
      </w:tr>
      <w:tr w:rsidR="00C073BA" w:rsidRPr="00355FE8" w14:paraId="17264BA9" w14:textId="77777777" w:rsidTr="00C073BA">
        <w:tc>
          <w:tcPr>
            <w:tcW w:w="846" w:type="dxa"/>
          </w:tcPr>
          <w:p w14:paraId="226F1666" w14:textId="65E78DE8" w:rsidR="00C073BA" w:rsidRPr="00355FE8" w:rsidRDefault="00C073BA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8504" w:type="dxa"/>
          </w:tcPr>
          <w:p w14:paraId="1ABB1BCD" w14:textId="75A48547" w:rsidR="00C073BA" w:rsidRPr="00355FE8" w:rsidRDefault="00F12837">
            <w:pPr>
              <w:rPr>
                <w:rFonts w:cstheme="minorHAnsi"/>
                <w:sz w:val="22"/>
                <w:szCs w:val="22"/>
              </w:rPr>
            </w:pPr>
            <w:r w:rsidRPr="00355FE8">
              <w:rPr>
                <w:rFonts w:cstheme="minorHAnsi"/>
                <w:sz w:val="22"/>
                <w:szCs w:val="22"/>
              </w:rPr>
              <w:t>On the scale below, how effective do you think the term COPD crisis resonates with your clinical practice? (Likert scale)</w:t>
            </w:r>
          </w:p>
        </w:tc>
      </w:tr>
    </w:tbl>
    <w:p w14:paraId="371F06ED" w14:textId="3EB87E48" w:rsidR="00C073BA" w:rsidRDefault="00C073BA">
      <w:pPr>
        <w:rPr>
          <w:rFonts w:cstheme="minorHAnsi"/>
          <w:sz w:val="22"/>
          <w:szCs w:val="22"/>
        </w:rPr>
      </w:pPr>
    </w:p>
    <w:p w14:paraId="46D16AF8" w14:textId="6B018BA0" w:rsidR="00964E96" w:rsidRDefault="00964E96">
      <w:pPr>
        <w:rPr>
          <w:rFonts w:cstheme="minorHAnsi"/>
          <w:sz w:val="22"/>
          <w:szCs w:val="22"/>
        </w:rPr>
      </w:pPr>
    </w:p>
    <w:p w14:paraId="355669AB" w14:textId="4F20985E" w:rsidR="00964E96" w:rsidRDefault="00964E96">
      <w:pPr>
        <w:rPr>
          <w:rFonts w:cstheme="minorHAnsi"/>
          <w:sz w:val="22"/>
          <w:szCs w:val="22"/>
        </w:rPr>
      </w:pPr>
    </w:p>
    <w:p w14:paraId="3082206C" w14:textId="39FB90C7" w:rsidR="00964E96" w:rsidRDefault="00964E96">
      <w:pPr>
        <w:rPr>
          <w:rFonts w:cstheme="minorHAnsi"/>
          <w:sz w:val="22"/>
          <w:szCs w:val="22"/>
        </w:rPr>
      </w:pPr>
    </w:p>
    <w:p w14:paraId="02EDE9C7" w14:textId="7C2E35B4" w:rsidR="00107E6C" w:rsidRDefault="00107E6C">
      <w:pPr>
        <w:rPr>
          <w:rFonts w:cstheme="minorHAnsi"/>
          <w:sz w:val="22"/>
          <w:szCs w:val="22"/>
        </w:rPr>
      </w:pPr>
    </w:p>
    <w:p w14:paraId="13CF465D" w14:textId="11CB0DAB" w:rsidR="00107E6C" w:rsidRDefault="00107E6C">
      <w:pPr>
        <w:rPr>
          <w:rFonts w:cstheme="minorHAnsi"/>
          <w:sz w:val="22"/>
          <w:szCs w:val="22"/>
        </w:rPr>
      </w:pPr>
    </w:p>
    <w:p w14:paraId="35D80F38" w14:textId="3CCCB6BA" w:rsidR="00107E6C" w:rsidRDefault="00107E6C">
      <w:pPr>
        <w:rPr>
          <w:rFonts w:cstheme="minorHAnsi"/>
          <w:sz w:val="22"/>
          <w:szCs w:val="22"/>
        </w:rPr>
      </w:pPr>
    </w:p>
    <w:p w14:paraId="148AE02E" w14:textId="2EC6F9B0" w:rsidR="00107E6C" w:rsidRDefault="00107E6C">
      <w:pPr>
        <w:rPr>
          <w:rFonts w:cstheme="minorHAnsi"/>
          <w:sz w:val="22"/>
          <w:szCs w:val="22"/>
        </w:rPr>
      </w:pPr>
    </w:p>
    <w:p w14:paraId="22659886" w14:textId="2E992060" w:rsidR="00107E6C" w:rsidRDefault="00107E6C">
      <w:pPr>
        <w:rPr>
          <w:rFonts w:cstheme="minorHAnsi"/>
          <w:sz w:val="22"/>
          <w:szCs w:val="22"/>
        </w:rPr>
      </w:pPr>
    </w:p>
    <w:p w14:paraId="437BD898" w14:textId="01311145" w:rsidR="00107E6C" w:rsidRDefault="00107E6C">
      <w:pPr>
        <w:rPr>
          <w:rFonts w:cstheme="minorHAnsi"/>
          <w:sz w:val="22"/>
          <w:szCs w:val="22"/>
        </w:rPr>
      </w:pPr>
    </w:p>
    <w:p w14:paraId="52703392" w14:textId="35774806" w:rsidR="00107E6C" w:rsidRDefault="00107E6C">
      <w:pPr>
        <w:rPr>
          <w:rFonts w:cstheme="minorHAnsi"/>
          <w:sz w:val="22"/>
          <w:szCs w:val="22"/>
        </w:rPr>
      </w:pPr>
    </w:p>
    <w:p w14:paraId="3C12E745" w14:textId="3C3F1AC8" w:rsidR="00107E6C" w:rsidRDefault="00107E6C">
      <w:pPr>
        <w:rPr>
          <w:rFonts w:cstheme="minorHAnsi"/>
          <w:sz w:val="22"/>
          <w:szCs w:val="22"/>
        </w:rPr>
      </w:pPr>
    </w:p>
    <w:p w14:paraId="5BF346E4" w14:textId="1EF389AC" w:rsidR="00107E6C" w:rsidRDefault="00107E6C">
      <w:pPr>
        <w:rPr>
          <w:rFonts w:cstheme="minorHAnsi"/>
          <w:sz w:val="22"/>
          <w:szCs w:val="22"/>
        </w:rPr>
      </w:pPr>
    </w:p>
    <w:p w14:paraId="7FF55416" w14:textId="77777777" w:rsidR="00107E6C" w:rsidRDefault="00107E6C">
      <w:pPr>
        <w:rPr>
          <w:rFonts w:cstheme="minorHAnsi"/>
          <w:sz w:val="22"/>
          <w:szCs w:val="22"/>
        </w:rPr>
      </w:pPr>
    </w:p>
    <w:p w14:paraId="7C61070F" w14:textId="77777777" w:rsidR="00964E96" w:rsidRPr="000F35FC" w:rsidRDefault="00964E96" w:rsidP="00964E96">
      <w:pPr>
        <w:rPr>
          <w:b/>
          <w:bCs/>
          <w:color w:val="C00000"/>
        </w:rPr>
      </w:pPr>
      <w:r w:rsidRPr="000F35FC">
        <w:rPr>
          <w:b/>
          <w:bCs/>
          <w:color w:val="C00000"/>
        </w:rPr>
        <w:lastRenderedPageBreak/>
        <w:t>Supplementary figure 1:</w:t>
      </w:r>
    </w:p>
    <w:p w14:paraId="3158C6FB" w14:textId="77777777" w:rsidR="00964E96" w:rsidRPr="000F35FC" w:rsidRDefault="00964E96" w:rsidP="00964E96">
      <w:pPr>
        <w:rPr>
          <w:color w:val="C00000"/>
        </w:rPr>
      </w:pPr>
    </w:p>
    <w:p w14:paraId="35D660D4" w14:textId="77777777" w:rsidR="00964E96" w:rsidRPr="000F35FC" w:rsidRDefault="00964E96" w:rsidP="00964E96">
      <w:pPr>
        <w:spacing w:line="480" w:lineRule="auto"/>
        <w:jc w:val="both"/>
        <w:rPr>
          <w:rFonts w:cstheme="minorHAnsi"/>
          <w:i/>
          <w:iCs/>
          <w:color w:val="C00000"/>
          <w:sz w:val="22"/>
          <w:szCs w:val="22"/>
        </w:rPr>
      </w:pPr>
      <w:r w:rsidRPr="000F35FC">
        <w:rPr>
          <w:rFonts w:cstheme="minorHAnsi"/>
          <w:i/>
          <w:iCs/>
          <w:color w:val="C00000"/>
          <w:sz w:val="22"/>
          <w:szCs w:val="22"/>
        </w:rPr>
        <w:t>Word cloud presenting psychological impact of ‘lung attack’ (A); ‘flare up’ (B); and ‘crisis’ (C). Majority of participants gave emotional responses. Generated from: https://www.jasondavies.com/wordcloud/</w:t>
      </w:r>
    </w:p>
    <w:p w14:paraId="7C4D7017" w14:textId="77777777" w:rsidR="00964E96" w:rsidRDefault="00964E96" w:rsidP="00964E96">
      <w:pPr>
        <w:rPr>
          <w:rFonts w:cstheme="minorHAnsi"/>
          <w:sz w:val="22"/>
          <w:szCs w:val="22"/>
        </w:rPr>
      </w:pPr>
    </w:p>
    <w:p w14:paraId="41D222B5" w14:textId="77777777" w:rsidR="00964E96" w:rsidRPr="00C87687" w:rsidRDefault="00964E96" w:rsidP="00964E96">
      <w:r>
        <w:rPr>
          <w:rFonts w:cstheme="minorHAnsi"/>
          <w:noProof/>
        </w:rPr>
        <w:drawing>
          <wp:inline distT="0" distB="0" distL="0" distR="0" wp14:anchorId="358A5970" wp14:editId="1795F5CE">
            <wp:extent cx="5539105" cy="3491230"/>
            <wp:effectExtent l="0" t="0" r="0" b="127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105" cy="349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6F490" w14:textId="77777777" w:rsidR="00964E96" w:rsidRPr="00355FE8" w:rsidRDefault="00964E96">
      <w:pPr>
        <w:rPr>
          <w:rFonts w:cstheme="minorHAnsi"/>
          <w:sz w:val="22"/>
          <w:szCs w:val="22"/>
        </w:rPr>
      </w:pPr>
    </w:p>
    <w:sectPr w:rsidR="00964E96" w:rsidRPr="00355F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BA"/>
    <w:rsid w:val="000F35FC"/>
    <w:rsid w:val="00107E6C"/>
    <w:rsid w:val="00195CE9"/>
    <w:rsid w:val="001A7A63"/>
    <w:rsid w:val="001C6FA1"/>
    <w:rsid w:val="001D4E31"/>
    <w:rsid w:val="002C4BBD"/>
    <w:rsid w:val="00345C4B"/>
    <w:rsid w:val="00355FE8"/>
    <w:rsid w:val="003D4E09"/>
    <w:rsid w:val="00403A8F"/>
    <w:rsid w:val="004D2208"/>
    <w:rsid w:val="004E039A"/>
    <w:rsid w:val="004F5F64"/>
    <w:rsid w:val="00515E56"/>
    <w:rsid w:val="00516B2E"/>
    <w:rsid w:val="00606AC0"/>
    <w:rsid w:val="006B5929"/>
    <w:rsid w:val="00751E42"/>
    <w:rsid w:val="00765F51"/>
    <w:rsid w:val="00803DC8"/>
    <w:rsid w:val="00872377"/>
    <w:rsid w:val="00920D6F"/>
    <w:rsid w:val="00927FE3"/>
    <w:rsid w:val="00964E96"/>
    <w:rsid w:val="009B0D66"/>
    <w:rsid w:val="009C02CC"/>
    <w:rsid w:val="00A93D83"/>
    <w:rsid w:val="00AB6F9B"/>
    <w:rsid w:val="00BC3929"/>
    <w:rsid w:val="00C073BA"/>
    <w:rsid w:val="00C97C74"/>
    <w:rsid w:val="00D86C1F"/>
    <w:rsid w:val="00E8317F"/>
    <w:rsid w:val="00F12837"/>
    <w:rsid w:val="00F27E87"/>
    <w:rsid w:val="00F93314"/>
    <w:rsid w:val="00FB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CE3B"/>
  <w15:docId w15:val="{91464796-0E4F-3C43-A367-F50CF93CF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Mwasuku</dc:creator>
  <cp:lastModifiedBy>Chris Mwasuku</cp:lastModifiedBy>
  <cp:revision>3</cp:revision>
  <dcterms:created xsi:type="dcterms:W3CDTF">2021-05-08T21:46:00Z</dcterms:created>
  <dcterms:modified xsi:type="dcterms:W3CDTF">2021-05-09T11:48:00Z</dcterms:modified>
</cp:coreProperties>
</file>